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E92E8" w14:textId="3E8D0F44" w:rsidR="002A3051" w:rsidRPr="00E31D27" w:rsidRDefault="00EB4165" w:rsidP="00464D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31D2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="00E31D27" w:rsidRPr="00E31D27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E31D27">
        <w:rPr>
          <w:rFonts w:ascii="Times New Roman" w:hAnsi="Times New Roman" w:cs="Times New Roman" w:hint="eastAsia"/>
          <w:b/>
          <w:bCs/>
          <w:sz w:val="20"/>
          <w:szCs w:val="20"/>
        </w:rPr>
        <w:t>able 1. Definitions of CKM Syndrome Stages</w:t>
      </w:r>
      <w:r w:rsidR="009C6573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7239"/>
      </w:tblGrid>
      <w:tr w:rsidR="00EB4165" w14:paraId="5625E625" w14:textId="77777777" w:rsidTr="00EB4165">
        <w:tc>
          <w:tcPr>
            <w:tcW w:w="959" w:type="dxa"/>
          </w:tcPr>
          <w:p w14:paraId="4C5E13BB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KM</w:t>
            </w:r>
          </w:p>
          <w:p w14:paraId="11159586" w14:textId="5027BF21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yndrome stages</w:t>
            </w:r>
          </w:p>
        </w:tc>
        <w:tc>
          <w:tcPr>
            <w:tcW w:w="7563" w:type="dxa"/>
          </w:tcPr>
          <w:p w14:paraId="0415DF58" w14:textId="001D9AE0" w:rsidR="00EB4165" w:rsidRPr="00EB4165" w:rsidRDefault="00EB4165" w:rsidP="00464D0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finition</w:t>
            </w:r>
          </w:p>
        </w:tc>
      </w:tr>
      <w:tr w:rsidR="00EB4165" w14:paraId="5BB88B04" w14:textId="77777777" w:rsidTr="00EB4165">
        <w:tc>
          <w:tcPr>
            <w:tcW w:w="959" w:type="dxa"/>
          </w:tcPr>
          <w:p w14:paraId="06FAF59B" w14:textId="1FE27DBC" w:rsidR="00EB4165" w:rsidRDefault="00EB4165" w:rsidP="00464D0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Stage 0</w:t>
            </w:r>
          </w:p>
        </w:tc>
        <w:tc>
          <w:tcPr>
            <w:tcW w:w="7563" w:type="dxa"/>
          </w:tcPr>
          <w:p w14:paraId="7600A188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Normal BMI (&lt;25 kg/m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&lt;23 kg/m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f Asian ethnicity);</w:t>
            </w:r>
          </w:p>
          <w:p w14:paraId="1141D0D3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Normal waist circumference (&lt;88/102 cm in women/men or &lt;80/90 cm in women/men if Asian ethnicity);</w:t>
            </w:r>
          </w:p>
          <w:p w14:paraId="28A8ABF8" w14:textId="77777777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Normoglycemia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</w:p>
          <w:p w14:paraId="6CD1E6A7" w14:textId="77777777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Normotension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</w:p>
          <w:p w14:paraId="1E89803E" w14:textId="77777777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lipid status; </w:t>
            </w:r>
          </w:p>
          <w:p w14:paraId="24F4F037" w14:textId="4B8A952B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No evidence of CKD;</w:t>
            </w:r>
          </w:p>
          <w:p w14:paraId="64ACFED1" w14:textId="63B04558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No evidence of CVD.</w:t>
            </w:r>
          </w:p>
        </w:tc>
      </w:tr>
      <w:tr w:rsidR="00EB4165" w14:paraId="05AA28C4" w14:textId="77777777" w:rsidTr="00EB4165">
        <w:tc>
          <w:tcPr>
            <w:tcW w:w="959" w:type="dxa"/>
          </w:tcPr>
          <w:p w14:paraId="51B9F24B" w14:textId="28370F04" w:rsidR="00EB4165" w:rsidRDefault="00EB4165" w:rsidP="00464D0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Stage 1</w:t>
            </w:r>
          </w:p>
        </w:tc>
        <w:tc>
          <w:tcPr>
            <w:tcW w:w="7563" w:type="dxa"/>
          </w:tcPr>
          <w:p w14:paraId="7E676782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Elevated BMI (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25 kg/m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23 kg/m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f Asian ethnicity);</w:t>
            </w:r>
          </w:p>
          <w:p w14:paraId="5FFAE41B" w14:textId="09BDDBA6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Elevated waist circumference (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8/102 cm in women/men or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80/90 cm 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women/men if Asian ethnicity);</w:t>
            </w:r>
          </w:p>
          <w:p w14:paraId="6590F8EA" w14:textId="41D61F28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Prediabetes (fasting blood glucose between 100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126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glycated hemoglobin between 5.7% and 6.4%).</w:t>
            </w:r>
          </w:p>
        </w:tc>
      </w:tr>
      <w:tr w:rsidR="00EB4165" w14:paraId="4E6A5883" w14:textId="77777777" w:rsidTr="00EB4165">
        <w:tc>
          <w:tcPr>
            <w:tcW w:w="959" w:type="dxa"/>
          </w:tcPr>
          <w:p w14:paraId="6BEA8F10" w14:textId="382517C8" w:rsidR="00EB4165" w:rsidRDefault="00EB4165" w:rsidP="00464D0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563" w:type="dxa"/>
          </w:tcPr>
          <w:p w14:paraId="487FB988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Elevated fasting serum triglycerides (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135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);</w:t>
            </w:r>
          </w:p>
          <w:p w14:paraId="66FD6FA5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ypertension (blood pressure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140/90 mmHg, self-reported history of hypertension, or current antihypertensive treatment);</w:t>
            </w:r>
          </w:p>
          <w:p w14:paraId="23B0F398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iabetes (fasting blood glucose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126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, glycated hemoglobin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5%, self-reported history of diabetes, or current hypoglycemic treatment);</w:t>
            </w:r>
          </w:p>
          <w:p w14:paraId="567DE236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Metabolic syndrome (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3 of the following: elevated waist circumference,</w:t>
            </w:r>
          </w:p>
          <w:p w14:paraId="365C2336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high density lipoprotein cholesterol &lt;40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men and &lt;50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women, fasting serum triglycerides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50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blood pressure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30/80 mmHg and/or current antihypertensive treatment, fasting blood glucose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100 mg/</w:t>
            </w:r>
            <w:proofErr w:type="spellStart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);</w:t>
            </w:r>
          </w:p>
          <w:p w14:paraId="207F4AEE" w14:textId="07BF902F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Moderate-to-high-risk CKD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EB4165" w14:paraId="0CCABDCC" w14:textId="77777777" w:rsidTr="00EB4165">
        <w:tc>
          <w:tcPr>
            <w:tcW w:w="959" w:type="dxa"/>
          </w:tcPr>
          <w:p w14:paraId="60D28170" w14:textId="71D516C2" w:rsidR="00EB4165" w:rsidRDefault="00EB4165" w:rsidP="00464D0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563" w:type="dxa"/>
          </w:tcPr>
          <w:p w14:paraId="3EC2BB4C" w14:textId="77777777" w:rsidR="00EB4165" w:rsidRP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Very-high-risk CKD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06BC9C74" w14:textId="4F9818D1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High predicted 10-year CVD risk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EB4165" w14:paraId="526C7958" w14:textId="77777777" w:rsidTr="00EB4165">
        <w:tc>
          <w:tcPr>
            <w:tcW w:w="959" w:type="dxa"/>
          </w:tcPr>
          <w:p w14:paraId="58E002AA" w14:textId="52CD55B7" w:rsidR="00EB4165" w:rsidRDefault="00EB4165" w:rsidP="00464D0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563" w:type="dxa"/>
          </w:tcPr>
          <w:p w14:paraId="24D31F82" w14:textId="294E5606" w:rsidR="00EB4165" w:rsidRDefault="00EB4165" w:rsidP="00EB41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Self-reported established CVD (coronary heart disease, angina, hear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4165">
              <w:rPr>
                <w:rFonts w:ascii="Times New Roman" w:hAnsi="Times New Roman" w:cs="Times New Roman" w:hint="eastAsia"/>
                <w:sz w:val="20"/>
                <w:szCs w:val="20"/>
              </w:rPr>
              <w:t>attack, heart failure, and stroke).</w:t>
            </w:r>
          </w:p>
        </w:tc>
      </w:tr>
    </w:tbl>
    <w:p w14:paraId="7D0DCD23" w14:textId="3D46F9AC" w:rsidR="00EB4165" w:rsidRDefault="00EB4165" w:rsidP="00EB416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B416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EB4165">
        <w:rPr>
          <w:rFonts w:ascii="Times New Roman" w:hAnsi="Times New Roman" w:cs="Times New Roman" w:hint="eastAsia"/>
          <w:sz w:val="20"/>
          <w:szCs w:val="20"/>
        </w:rPr>
        <w:t xml:space="preserve">CKD stages were identified based on GFR and urinary albumin-to creatinine ratio. </w:t>
      </w:r>
    </w:p>
    <w:p w14:paraId="1DB295A6" w14:textId="760328D8" w:rsidR="00EB4165" w:rsidRPr="00EB4165" w:rsidRDefault="00EB4165" w:rsidP="00EB416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B416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4165">
        <w:rPr>
          <w:rFonts w:ascii="Times New Roman" w:hAnsi="Times New Roman" w:cs="Times New Roman" w:hint="eastAsia"/>
          <w:sz w:val="20"/>
          <w:szCs w:val="20"/>
        </w:rPr>
        <w:t>The 10-year CVD risk was calculated using the Framingham risk calculation based on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B4165">
        <w:rPr>
          <w:rFonts w:ascii="Times New Roman" w:hAnsi="Times New Roman" w:cs="Times New Roman" w:hint="eastAsia"/>
          <w:sz w:val="20"/>
          <w:szCs w:val="20"/>
        </w:rPr>
        <w:t>Framingham risk score.</w:t>
      </w:r>
    </w:p>
    <w:p w14:paraId="0C8DD133" w14:textId="08FD1EEC" w:rsidR="00EB4165" w:rsidRDefault="00EB4165" w:rsidP="00464D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B4165">
        <w:rPr>
          <w:rFonts w:ascii="Times New Roman" w:hAnsi="Times New Roman" w:cs="Times New Roman" w:hint="eastAsia"/>
          <w:sz w:val="20"/>
          <w:szCs w:val="20"/>
        </w:rPr>
        <w:t>Abbreviations: BMI, Body Mass Index; CKD, chronic kidney disease; CKM, Cardiovascular- Kidney-Metabolic; CVD, cardiovascular disease.</w:t>
      </w:r>
    </w:p>
    <w:p w14:paraId="71980931" w14:textId="70A58540" w:rsidR="006E38BD" w:rsidRDefault="006E38B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0389313" w14:textId="77777777" w:rsidR="006E38BD" w:rsidRPr="00E62EE0" w:rsidRDefault="006E38BD" w:rsidP="00E62EE0">
      <w:pPr>
        <w:spacing w:line="240" w:lineRule="exact"/>
        <w:rPr>
          <w:rFonts w:cs="Times New Roman"/>
          <w:b/>
          <w:bCs/>
          <w:sz w:val="20"/>
          <w:szCs w:val="20"/>
        </w:rPr>
      </w:pPr>
      <w:r w:rsidRPr="00E62EE0">
        <w:rPr>
          <w:rFonts w:cs="Times New Roman"/>
          <w:b/>
          <w:bCs/>
          <w:sz w:val="20"/>
          <w:szCs w:val="20"/>
        </w:rPr>
        <w:lastRenderedPageBreak/>
        <w:t xml:space="preserve">Supplementary Table 2. Full multivariable logistic regression analysis of the association between CALLY index </w:t>
      </w:r>
      <w:proofErr w:type="spellStart"/>
      <w:r w:rsidRPr="00E62EE0">
        <w:rPr>
          <w:rFonts w:cs="Times New Roman"/>
          <w:b/>
          <w:bCs/>
          <w:sz w:val="20"/>
          <w:szCs w:val="20"/>
        </w:rPr>
        <w:t>tertiles</w:t>
      </w:r>
      <w:proofErr w:type="spellEnd"/>
      <w:r w:rsidRPr="00E62EE0">
        <w:rPr>
          <w:rFonts w:cs="Times New Roman"/>
          <w:b/>
          <w:bCs/>
          <w:sz w:val="20"/>
          <w:szCs w:val="20"/>
        </w:rPr>
        <w:t xml:space="preserve"> and advanced CKM syndrome (Model 3).</w:t>
      </w:r>
    </w:p>
    <w:tbl>
      <w:tblPr>
        <w:tblW w:w="81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843"/>
        <w:gridCol w:w="3402"/>
      </w:tblGrid>
      <w:tr w:rsidR="006E38BD" w:rsidRPr="00E62EE0" w14:paraId="754BB86B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F0C7A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E969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3D268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P-value</w:t>
            </w:r>
          </w:p>
        </w:tc>
      </w:tr>
      <w:tr w:rsidR="006E38BD" w:rsidRPr="00E62EE0" w14:paraId="38B81041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EEDC8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 xml:space="preserve">CALLY index </w:t>
            </w:r>
            <w:proofErr w:type="spellStart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tertiles</w:t>
            </w:r>
            <w:proofErr w:type="spellEnd"/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E0F9E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9D048" w14:textId="77777777" w:rsidR="006E38BD" w:rsidRPr="00E62EE0" w:rsidRDefault="006E38BD" w:rsidP="00E62EE0">
            <w:pPr>
              <w:spacing w:line="240" w:lineRule="exact"/>
              <w:jc w:val="left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19510FE0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46D0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</w:t>
            </w:r>
            <w:proofErr w:type="spellStart"/>
            <w:r w:rsidRPr="00E62EE0">
              <w:rPr>
                <w:rFonts w:cs="Times New Roman"/>
                <w:sz w:val="20"/>
                <w:szCs w:val="20"/>
                <w14:ligatures w14:val="none"/>
              </w:rPr>
              <w:t>Tertile</w:t>
            </w:r>
            <w:proofErr w:type="spellEnd"/>
            <w:r w:rsidRPr="00E62EE0">
              <w:rPr>
                <w:rFonts w:cs="Times New Roman"/>
                <w:sz w:val="20"/>
                <w:szCs w:val="20"/>
                <w14:ligatures w14:val="none"/>
              </w:rPr>
              <w:t xml:space="preserve"> 1 (Low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6553E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106DD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1551723C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AB1B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</w:t>
            </w:r>
            <w:proofErr w:type="spellStart"/>
            <w:r w:rsidRPr="00E62EE0">
              <w:rPr>
                <w:rFonts w:cs="Times New Roman"/>
                <w:sz w:val="20"/>
                <w:szCs w:val="20"/>
                <w14:ligatures w14:val="none"/>
              </w:rPr>
              <w:t>Tertile</w:t>
            </w:r>
            <w:proofErr w:type="spellEnd"/>
            <w:r w:rsidRPr="00E62EE0">
              <w:rPr>
                <w:rFonts w:cs="Times New Roman"/>
                <w:sz w:val="20"/>
                <w:szCs w:val="20"/>
                <w14:ligatures w14:val="none"/>
              </w:rPr>
              <w:t xml:space="preserve"> 2 (Middle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04279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83 (0.72, 0.96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2EE0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117</w:t>
            </w:r>
          </w:p>
        </w:tc>
      </w:tr>
      <w:tr w:rsidR="006E38BD" w:rsidRPr="00E62EE0" w14:paraId="2F982498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8216A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</w:t>
            </w:r>
            <w:proofErr w:type="spellStart"/>
            <w:r w:rsidRPr="00E62EE0">
              <w:rPr>
                <w:rFonts w:cs="Times New Roman"/>
                <w:sz w:val="20"/>
                <w:szCs w:val="20"/>
                <w14:ligatures w14:val="none"/>
              </w:rPr>
              <w:t>Tertile</w:t>
            </w:r>
            <w:proofErr w:type="spellEnd"/>
            <w:r w:rsidRPr="00E62EE0">
              <w:rPr>
                <w:rFonts w:cs="Times New Roman"/>
                <w:sz w:val="20"/>
                <w:szCs w:val="20"/>
                <w14:ligatures w14:val="none"/>
              </w:rPr>
              <w:t xml:space="preserve"> 3 (High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6D38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79 (0.67, 0.93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C8FDF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048</w:t>
            </w:r>
          </w:p>
        </w:tc>
      </w:tr>
      <w:tr w:rsidR="006E38BD" w:rsidRPr="00E62EE0" w14:paraId="6ADA67D7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0B91A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Age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 xml:space="preserve"> (per year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A0B23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13 (1.12, 1.14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A1EC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&lt;0.0001</w:t>
            </w:r>
          </w:p>
        </w:tc>
      </w:tr>
      <w:tr w:rsidR="006E38BD" w:rsidRPr="00E62EE0" w14:paraId="15B38C61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E96DE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EB4EA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59 (0.49, 0.72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F4EEC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&lt;0.0001</w:t>
            </w:r>
          </w:p>
        </w:tc>
      </w:tr>
      <w:tr w:rsidR="006E38BD" w:rsidRPr="00E62EE0" w14:paraId="6FB392CE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D142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A9E0B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DD43A" w14:textId="77777777" w:rsidR="006E38BD" w:rsidRPr="00E62EE0" w:rsidRDefault="006E38BD" w:rsidP="00E62EE0">
            <w:pPr>
              <w:spacing w:line="240" w:lineRule="exact"/>
              <w:jc w:val="left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6F444CE3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3CB9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Non-Hispanic Whit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64948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6187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7D956AE7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964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Mexican American 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F03C4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58 (0.48, 0.71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0735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&lt;0.0001</w:t>
            </w:r>
          </w:p>
        </w:tc>
      </w:tr>
      <w:tr w:rsidR="006E38BD" w:rsidRPr="00E62EE0" w14:paraId="4E46512F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316C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Non-Hispanic Black 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CDE2E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30 (1.09, 1.54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44C0D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029</w:t>
            </w:r>
          </w:p>
        </w:tc>
      </w:tr>
      <w:tr w:rsidR="006E38BD" w:rsidRPr="00E62EE0" w14:paraId="21DE0102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5565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Other races 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DE80D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69 (0.55, 0.87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C0739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015</w:t>
            </w:r>
          </w:p>
        </w:tc>
      </w:tr>
      <w:tr w:rsidR="006E38BD" w:rsidRPr="00E62EE0" w14:paraId="71CA38F8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9616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A5E53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14894" w14:textId="77777777" w:rsidR="006E38BD" w:rsidRPr="00E62EE0" w:rsidRDefault="006E38BD" w:rsidP="00E62EE0">
            <w:pPr>
              <w:spacing w:line="240" w:lineRule="exact"/>
              <w:jc w:val="left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533EFC20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86ED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Some college or abov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010FB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84AEC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1117B4C6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B40E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High school 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59942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7 (0.91, 1.26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573C9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3879</w:t>
            </w:r>
          </w:p>
        </w:tc>
      </w:tr>
      <w:tr w:rsidR="006E38BD" w:rsidRPr="00E62EE0" w14:paraId="576CF2B2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EBFBC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Less than high schoo</w:t>
            </w:r>
            <w:r>
              <w:rPr>
                <w:rFonts w:cs="Times New Roman" w:hint="eastAsia"/>
                <w:sz w:val="20"/>
                <w:szCs w:val="20"/>
                <w14:ligatures w14:val="none"/>
              </w:rPr>
              <w:t>l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 xml:space="preserve"> 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E64C9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85 (0.72, 1.0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D7CE3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443</w:t>
            </w:r>
          </w:p>
        </w:tc>
      </w:tr>
      <w:tr w:rsidR="006E38BD" w:rsidRPr="00E62EE0" w14:paraId="79A333B4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7758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PI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46DDE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85 (0.82, 0.9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7D5D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&lt;0.0001</w:t>
            </w:r>
          </w:p>
        </w:tc>
      </w:tr>
      <w:tr w:rsidR="006E38BD" w:rsidRPr="00E62EE0" w14:paraId="3B8B4CC4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6CBE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F5B4F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EDEF0" w14:textId="77777777" w:rsidR="006E38BD" w:rsidRPr="00E62EE0" w:rsidRDefault="006E38BD" w:rsidP="00E62EE0">
            <w:pPr>
              <w:spacing w:line="240" w:lineRule="exact"/>
              <w:jc w:val="left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4C19D04C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CE22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Nev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CE20A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546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1AF341DB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8E34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Former</w:t>
            </w:r>
            <w:r>
              <w:rPr>
                <w:rFonts w:cs="Times New Roman" w:hint="eastAsia"/>
                <w:sz w:val="20"/>
                <w:szCs w:val="20"/>
                <w14:ligatures w14:val="none"/>
              </w:rPr>
              <w:t xml:space="preserve"> 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>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300D2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9 (0.94, 1.26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3215A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2476</w:t>
            </w:r>
          </w:p>
        </w:tc>
      </w:tr>
      <w:tr w:rsidR="006E38BD" w:rsidRPr="00E62EE0" w14:paraId="78F12100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21EF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Current</w:t>
            </w:r>
            <w:r>
              <w:rPr>
                <w:rFonts w:cs="Times New Roman" w:hint="eastAsia"/>
                <w:sz w:val="20"/>
                <w:szCs w:val="20"/>
                <w14:ligatures w14:val="none"/>
              </w:rPr>
              <w:t xml:space="preserve"> 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>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AAA3E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88 (1.56, 2.27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1F56D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&lt;0.0001</w:t>
            </w:r>
          </w:p>
        </w:tc>
      </w:tr>
      <w:tr w:rsidR="006E38BD" w:rsidRPr="00E62EE0" w14:paraId="584C9C45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BE50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Alcohol Us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D0F5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22405" w14:textId="77777777" w:rsidR="006E38BD" w:rsidRPr="00E62EE0" w:rsidRDefault="006E38BD" w:rsidP="00E62EE0">
            <w:pPr>
              <w:spacing w:line="240" w:lineRule="exact"/>
              <w:jc w:val="left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58097F3F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3F5B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Never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5F72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730D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</w:p>
        </w:tc>
      </w:tr>
      <w:tr w:rsidR="006E38BD" w:rsidRPr="00E62EE0" w14:paraId="4F5389EE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3775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Former</w:t>
            </w:r>
            <w:r>
              <w:rPr>
                <w:rFonts w:cs="Times New Roman" w:hint="eastAsia"/>
                <w:sz w:val="20"/>
                <w:szCs w:val="20"/>
                <w14:ligatures w14:val="none"/>
              </w:rPr>
              <w:t xml:space="preserve"> 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>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539B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24 (1.06, 1.45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2F81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065</w:t>
            </w:r>
          </w:p>
        </w:tc>
      </w:tr>
      <w:tr w:rsidR="006E38BD" w:rsidRPr="00E62EE0" w14:paraId="3B978FA2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3C9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Mild</w:t>
            </w:r>
            <w:r>
              <w:rPr>
                <w:rFonts w:cs="Times New Roman" w:hint="eastAsia"/>
                <w:sz w:val="20"/>
                <w:szCs w:val="20"/>
                <w14:ligatures w14:val="none"/>
              </w:rPr>
              <w:t xml:space="preserve"> 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>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336A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8 (0.86, 1.35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3A1EB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5121</w:t>
            </w:r>
          </w:p>
        </w:tc>
      </w:tr>
      <w:tr w:rsidR="006E38BD" w:rsidRPr="00E62EE0" w14:paraId="30F71ECC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E1CD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Moderate</w:t>
            </w:r>
            <w:r>
              <w:rPr>
                <w:rFonts w:cs="Times New Roman" w:hint="eastAsia"/>
                <w:sz w:val="20"/>
                <w:szCs w:val="20"/>
                <w14:ligatures w14:val="none"/>
              </w:rPr>
              <w:t xml:space="preserve"> 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>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4EF32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3 (0.85, 1.26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92681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7457</w:t>
            </w:r>
          </w:p>
        </w:tc>
      </w:tr>
      <w:tr w:rsidR="006E38BD" w:rsidRPr="00E62EE0" w14:paraId="1203D28C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53C39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  Heavy</w:t>
            </w:r>
            <w:r>
              <w:rPr>
                <w:rFonts w:cs="Times New Roman" w:hint="eastAsia"/>
                <w:sz w:val="20"/>
                <w:szCs w:val="20"/>
                <w14:ligatures w14:val="none"/>
              </w:rPr>
              <w:t xml:space="preserve"> </w:t>
            </w:r>
            <w:r w:rsidRPr="00E62EE0">
              <w:rPr>
                <w:rFonts w:cs="Times New Roman"/>
                <w:sz w:val="20"/>
                <w:szCs w:val="20"/>
                <w14:ligatures w14:val="none"/>
              </w:rPr>
              <w:t>vs Ref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40E7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98 (0.77, 1.24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B576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8604</w:t>
            </w:r>
          </w:p>
        </w:tc>
      </w:tr>
      <w:tr w:rsidR="006E38BD" w:rsidRPr="00E62EE0" w14:paraId="1247FFA4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10214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Height (cm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97C1B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99 (0.98, 1.0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ACC2F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23</w:t>
            </w:r>
          </w:p>
        </w:tc>
      </w:tr>
      <w:tr w:rsidR="006E38BD" w:rsidRPr="00E62EE0" w14:paraId="170CE677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704E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2FE7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19 (1.13, 1.26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8BCB8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&lt;0.0001</w:t>
            </w:r>
          </w:p>
        </w:tc>
      </w:tr>
      <w:tr w:rsidR="006E38BD" w:rsidRPr="00E62EE0" w14:paraId="3DE0256E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2346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ALT (IU/L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3C3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0 (1.00, 1.0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2CEB0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4</w:t>
            </w:r>
          </w:p>
        </w:tc>
      </w:tr>
      <w:tr w:rsidR="006E38BD" w:rsidRPr="00E62EE0" w14:paraId="4A8D62E1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8D19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AST (IU/L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D658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0 (0.99, 1.0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C8D1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699</w:t>
            </w:r>
          </w:p>
        </w:tc>
      </w:tr>
      <w:tr w:rsidR="006E38BD" w:rsidRPr="00E62EE0" w14:paraId="01F3DB86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71C12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COPD (Yes vs No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C9935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47 (1.17, 1.84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E68B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01</w:t>
            </w:r>
          </w:p>
        </w:tc>
      </w:tr>
      <w:tr w:rsidR="006E38BD" w:rsidRPr="00E62EE0" w14:paraId="030EE3C2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94926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Triglyceride (mg/</w:t>
            </w:r>
            <w:proofErr w:type="spellStart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dL</w:t>
            </w:r>
            <w:proofErr w:type="spellEnd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7E364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0 (1.00, 1.0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B40B9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8674</w:t>
            </w:r>
          </w:p>
        </w:tc>
      </w:tr>
      <w:tr w:rsidR="006E38BD" w:rsidRPr="00E62EE0" w14:paraId="6E02036D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4485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lastRenderedPageBreak/>
              <w:t>Total cholesterol (mg/</w:t>
            </w:r>
            <w:proofErr w:type="spellStart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dL</w:t>
            </w:r>
            <w:proofErr w:type="spellEnd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81AA8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1.00 (1.00, 1.01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382E9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6566</w:t>
            </w:r>
          </w:p>
        </w:tc>
      </w:tr>
      <w:tr w:rsidR="006E38BD" w:rsidRPr="00E62EE0" w14:paraId="20507C4A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642F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HDL-cholesterol (mg/</w:t>
            </w:r>
            <w:proofErr w:type="spellStart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dL</w:t>
            </w:r>
            <w:proofErr w:type="spellEnd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23504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98 (0.97, 0.98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8C167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&lt;0.0001</w:t>
            </w:r>
          </w:p>
        </w:tc>
      </w:tr>
      <w:tr w:rsidR="006E38BD" w:rsidRPr="00E62EE0" w14:paraId="145FFF45" w14:textId="77777777" w:rsidTr="00F12522">
        <w:trPr>
          <w:trHeight w:val="315"/>
        </w:trPr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CDDB4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b/>
                <w:bCs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LDL-cholesterol (mg/</w:t>
            </w:r>
            <w:proofErr w:type="spellStart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dL</w:t>
            </w:r>
            <w:proofErr w:type="spellEnd"/>
            <w:r w:rsidRPr="00E62EE0">
              <w:rPr>
                <w:rFonts w:cs="Times New Roman"/>
                <w:b/>
                <w:bCs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0C6B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99 (0.98, 1.00)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35064" w14:textId="77777777" w:rsidR="006E38BD" w:rsidRPr="00E62EE0" w:rsidRDefault="006E38BD" w:rsidP="00E62EE0">
            <w:pPr>
              <w:spacing w:line="240" w:lineRule="exact"/>
              <w:jc w:val="left"/>
              <w:rPr>
                <w:rFonts w:cs="Times New Roman"/>
                <w:sz w:val="20"/>
                <w:szCs w:val="20"/>
                <w14:ligatures w14:val="none"/>
              </w:rPr>
            </w:pPr>
            <w:r w:rsidRPr="00E62EE0">
              <w:rPr>
                <w:rFonts w:cs="Times New Roman"/>
                <w:sz w:val="20"/>
                <w:szCs w:val="20"/>
                <w14:ligatures w14:val="none"/>
              </w:rPr>
              <w:t>0.0004</w:t>
            </w:r>
          </w:p>
        </w:tc>
      </w:tr>
    </w:tbl>
    <w:p w14:paraId="41D0C5F8" w14:textId="77777777" w:rsidR="006E38BD" w:rsidRPr="00E62EE0" w:rsidRDefault="006E38BD" w:rsidP="00E62EE0">
      <w:pPr>
        <w:spacing w:line="240" w:lineRule="exact"/>
        <w:rPr>
          <w:rFonts w:cs="Times New Roman"/>
          <w:sz w:val="20"/>
          <w:szCs w:val="20"/>
        </w:rPr>
      </w:pPr>
    </w:p>
    <w:p w14:paraId="18F5CA2F" w14:textId="77777777" w:rsidR="006E38BD" w:rsidRPr="00AA5138" w:rsidRDefault="006E38BD" w:rsidP="00464D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E38BD" w:rsidRPr="00AA51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D74E37" w14:textId="77777777" w:rsidR="006A6F11" w:rsidRDefault="006A6F11" w:rsidP="00515BBF">
      <w:pPr>
        <w:ind w:firstLine="480"/>
      </w:pPr>
      <w:r>
        <w:separator/>
      </w:r>
    </w:p>
  </w:endnote>
  <w:endnote w:type="continuationSeparator" w:id="0">
    <w:p w14:paraId="0FA55A2C" w14:textId="77777777" w:rsidR="006A6F11" w:rsidRDefault="006A6F11" w:rsidP="00515BB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73BE0" w14:textId="77777777" w:rsidR="00515BBF" w:rsidRDefault="00515BB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3937F" w14:textId="77777777" w:rsidR="00515BBF" w:rsidRDefault="00515BB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9E0CA6" w14:textId="77777777" w:rsidR="00515BBF" w:rsidRDefault="00515BB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77CFE3" w14:textId="77777777" w:rsidR="006A6F11" w:rsidRDefault="006A6F11" w:rsidP="00515BBF">
      <w:pPr>
        <w:ind w:firstLine="480"/>
      </w:pPr>
      <w:r>
        <w:separator/>
      </w:r>
    </w:p>
  </w:footnote>
  <w:footnote w:type="continuationSeparator" w:id="0">
    <w:p w14:paraId="4D17D01D" w14:textId="77777777" w:rsidR="006A6F11" w:rsidRDefault="006A6F11" w:rsidP="00515BB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4255A5" w14:textId="77777777" w:rsidR="00515BBF" w:rsidRDefault="00515BB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851BDB" w14:textId="77777777" w:rsidR="00515BBF" w:rsidRDefault="00515BBF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4E3AB0" w14:textId="77777777" w:rsidR="00515BBF" w:rsidRDefault="00515BBF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A7"/>
    <w:rsid w:val="0007629F"/>
    <w:rsid w:val="001A5849"/>
    <w:rsid w:val="002A3051"/>
    <w:rsid w:val="00387373"/>
    <w:rsid w:val="00426774"/>
    <w:rsid w:val="00464D08"/>
    <w:rsid w:val="004E6F0E"/>
    <w:rsid w:val="00515BBF"/>
    <w:rsid w:val="00580DD9"/>
    <w:rsid w:val="006A6F11"/>
    <w:rsid w:val="006E38BD"/>
    <w:rsid w:val="007042A5"/>
    <w:rsid w:val="00751513"/>
    <w:rsid w:val="00775D2C"/>
    <w:rsid w:val="00826FA8"/>
    <w:rsid w:val="0089151D"/>
    <w:rsid w:val="00972C53"/>
    <w:rsid w:val="00983F66"/>
    <w:rsid w:val="009B6BD7"/>
    <w:rsid w:val="009C6573"/>
    <w:rsid w:val="00A04F41"/>
    <w:rsid w:val="00A706D1"/>
    <w:rsid w:val="00AA347A"/>
    <w:rsid w:val="00AA5138"/>
    <w:rsid w:val="00AF05C5"/>
    <w:rsid w:val="00B915A7"/>
    <w:rsid w:val="00BB607B"/>
    <w:rsid w:val="00C109C2"/>
    <w:rsid w:val="00C51896"/>
    <w:rsid w:val="00DC7BEB"/>
    <w:rsid w:val="00DF5053"/>
    <w:rsid w:val="00E31D27"/>
    <w:rsid w:val="00EB4165"/>
    <w:rsid w:val="00F747B1"/>
    <w:rsid w:val="00F80272"/>
    <w:rsid w:val="00FC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D8515"/>
  <w15:chartTrackingRefBased/>
  <w15:docId w15:val="{BBEEA27D-AE46-479E-B8A9-A53DB148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BB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15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5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5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5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5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5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5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5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72C53"/>
    <w:rPr>
      <w:rFonts w:ascii="Times New Roman" w:eastAsia="SimSun" w:hAnsi="Times New Roman" w:cs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915A7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5A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5A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5A7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5A7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5A7"/>
    <w:rPr>
      <w:rFonts w:cstheme="majorBidi"/>
      <w:b/>
      <w:bCs/>
      <w:color w:val="2F5496" w:themeColor="accent1" w:themeShade="B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5A7"/>
    <w:rPr>
      <w:rFonts w:cstheme="majorBidi"/>
      <w:b/>
      <w:bCs/>
      <w:color w:val="595959" w:themeColor="text1" w:themeTint="A6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5A7"/>
    <w:rPr>
      <w:rFonts w:cstheme="majorBidi"/>
      <w:color w:val="595959" w:themeColor="text1" w:themeTint="A6"/>
      <w:kern w:val="0"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5A7"/>
    <w:rPr>
      <w:rFonts w:eastAsiaTheme="majorEastAsia" w:cstheme="majorBidi"/>
      <w:color w:val="595959" w:themeColor="text1" w:themeTint="A6"/>
      <w:kern w:val="0"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15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5A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5A7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5A7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915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5A7"/>
    <w:rPr>
      <w:rFonts w:ascii="Times New Roman" w:eastAsia="SimSu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B91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5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5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5A7"/>
    <w:rPr>
      <w:rFonts w:ascii="Times New Roman" w:eastAsia="SimSun" w:hAnsi="Times New Roman"/>
      <w:i/>
      <w:iCs/>
      <w:color w:val="2F5496" w:themeColor="accent1" w:themeShade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B915A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5B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5BBF"/>
    <w:rPr>
      <w:rFonts w:ascii="Times New Roman" w:eastAsia="SimSu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15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5BBF"/>
    <w:rPr>
      <w:rFonts w:ascii="Times New Roman" w:eastAsia="SimSun" w:hAnsi="Times New Roman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515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涛 周</dc:creator>
  <cp:keywords/>
  <dc:description/>
  <cp:lastModifiedBy>Dhivya Bharathi</cp:lastModifiedBy>
  <cp:revision>2</cp:revision>
  <dcterms:created xsi:type="dcterms:W3CDTF">2026-02-17T05:38:00Z</dcterms:created>
  <dcterms:modified xsi:type="dcterms:W3CDTF">2026-02-17T05:38:00Z</dcterms:modified>
</cp:coreProperties>
</file>